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0CDD3" w14:textId="14B50CD4" w:rsidR="00E36019" w:rsidRPr="003760CC" w:rsidRDefault="00E36019" w:rsidP="00E36019">
      <w:pPr>
        <w:pStyle w:val="Heading2"/>
        <w:rPr>
          <w:rFonts w:ascii="Arial" w:hAnsi="Arial" w:cs="Arial"/>
          <w:b/>
          <w:bCs/>
          <w:color w:val="auto"/>
          <w:sz w:val="28"/>
          <w:szCs w:val="28"/>
        </w:rPr>
      </w:pPr>
      <w:bookmarkStart w:id="0" w:name="_Toc197427401"/>
      <w:r w:rsidRPr="003760CC">
        <w:rPr>
          <w:rFonts w:ascii="Arial" w:hAnsi="Arial" w:cs="Arial"/>
          <w:b/>
          <w:bCs/>
          <w:color w:val="auto"/>
          <w:sz w:val="28"/>
          <w:szCs w:val="28"/>
        </w:rPr>
        <w:t xml:space="preserve">Suppl. Appendix </w:t>
      </w:r>
      <w:r w:rsidR="00CF5D00" w:rsidRPr="003760CC">
        <w:rPr>
          <w:rFonts w:ascii="Arial" w:hAnsi="Arial" w:cs="Arial"/>
          <w:b/>
          <w:bCs/>
          <w:color w:val="auto"/>
          <w:sz w:val="28"/>
          <w:szCs w:val="28"/>
        </w:rPr>
        <w:t>1</w:t>
      </w:r>
      <w:r w:rsidRPr="003760CC">
        <w:rPr>
          <w:rFonts w:ascii="Arial" w:hAnsi="Arial" w:cs="Arial"/>
          <w:b/>
          <w:bCs/>
          <w:color w:val="auto"/>
          <w:sz w:val="28"/>
          <w:szCs w:val="28"/>
        </w:rPr>
        <w:t xml:space="preserve">. </w:t>
      </w:r>
      <w:bookmarkEnd w:id="0"/>
    </w:p>
    <w:p w14:paraId="7D84FFF3" w14:textId="124C4021" w:rsidR="00E36019" w:rsidRPr="003760CC" w:rsidRDefault="00E36019" w:rsidP="00E36019">
      <w:pPr>
        <w:pStyle w:val="NormalWeb"/>
        <w:rPr>
          <w:rFonts w:ascii="Arial" w:hAnsi="Arial" w:cs="Arial"/>
        </w:rPr>
      </w:pPr>
      <w:r w:rsidRPr="003760CC">
        <w:rPr>
          <w:rFonts w:ascii="Arial" w:hAnsi="Arial" w:cs="Arial"/>
        </w:rPr>
        <w:t>To estimate the combined effect of ARNIs and SGLT2is (Dapagliflozin) on mortality, hospitalization, and quality of life for the cohort of 202 heart failure patients (40 ARNI-eligible), I employed a series of statistical and analytical methods based on the data from the PARADIGM-HF and DAPA-HF trials. Below, I outline the specific statistical methods used to calculate the outcomes.</w:t>
      </w:r>
    </w:p>
    <w:p w14:paraId="725C077C" w14:textId="77777777" w:rsidR="00E36019" w:rsidRPr="003760CC" w:rsidRDefault="00E36019" w:rsidP="00E36019">
      <w:pPr>
        <w:pStyle w:val="Heading3"/>
        <w:rPr>
          <w:rFonts w:ascii="Arial" w:hAnsi="Arial" w:cs="Arial"/>
          <w:color w:val="auto"/>
          <w:sz w:val="24"/>
          <w:szCs w:val="24"/>
        </w:rPr>
      </w:pPr>
      <w:bookmarkStart w:id="1" w:name="_Toc197427402"/>
      <w:r w:rsidRPr="003760CC">
        <w:rPr>
          <w:rFonts w:ascii="Arial" w:hAnsi="Arial" w:cs="Arial"/>
          <w:color w:val="auto"/>
          <w:sz w:val="24"/>
          <w:szCs w:val="24"/>
        </w:rPr>
        <w:t xml:space="preserve">1. </w:t>
      </w:r>
      <w:r w:rsidRPr="003760CC">
        <w:rPr>
          <w:rStyle w:val="Strong"/>
          <w:rFonts w:ascii="Arial" w:hAnsi="Arial" w:cs="Arial"/>
          <w:b w:val="0"/>
          <w:bCs w:val="0"/>
          <w:color w:val="auto"/>
          <w:sz w:val="24"/>
          <w:szCs w:val="24"/>
        </w:rPr>
        <w:t>Cohort Proportions and Event Rate Estimation</w:t>
      </w:r>
      <w:bookmarkEnd w:id="1"/>
    </w:p>
    <w:p w14:paraId="4F9803C7" w14:textId="77777777" w:rsidR="00E36019" w:rsidRPr="003760CC" w:rsidRDefault="00E36019" w:rsidP="00E36019">
      <w:pPr>
        <w:numPr>
          <w:ilvl w:val="0"/>
          <w:numId w:val="1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Style w:val="Strong"/>
          <w:rFonts w:ascii="Arial" w:hAnsi="Arial" w:cs="Arial"/>
        </w:rPr>
        <w:t>Method</w:t>
      </w:r>
      <w:r w:rsidRPr="003760CC">
        <w:rPr>
          <w:rFonts w:ascii="Arial" w:hAnsi="Arial" w:cs="Arial"/>
        </w:rPr>
        <w:t xml:space="preserve">: </w:t>
      </w:r>
      <w:r w:rsidRPr="003760CC">
        <w:rPr>
          <w:rStyle w:val="Strong"/>
          <w:rFonts w:ascii="Arial" w:hAnsi="Arial" w:cs="Arial"/>
        </w:rPr>
        <w:t>Proportion Calculation and Rounding</w:t>
      </w:r>
      <w:r w:rsidRPr="003760CC">
        <w:rPr>
          <w:rFonts w:ascii="Arial" w:hAnsi="Arial" w:cs="Arial"/>
        </w:rPr>
        <w:t xml:space="preserve"> </w:t>
      </w:r>
    </w:p>
    <w:p w14:paraId="15D5BA25" w14:textId="045CA307" w:rsidR="00E36019" w:rsidRPr="003760CC" w:rsidRDefault="00E36019" w:rsidP="00E36019">
      <w:pPr>
        <w:numPr>
          <w:ilvl w:val="1"/>
          <w:numId w:val="1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>Baseline and 2-year treatment proportions (e.g., 9.5% on dapagliflozin at baseline, 94.5% at 2 years; 3.15% on ARNIs at baseline, 94.5% at 2 years).</w:t>
      </w:r>
    </w:p>
    <w:p w14:paraId="4352D08B" w14:textId="77777777" w:rsidR="00E36019" w:rsidRPr="003760CC" w:rsidRDefault="00E36019" w:rsidP="00E36019">
      <w:pPr>
        <w:numPr>
          <w:ilvl w:val="1"/>
          <w:numId w:val="1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>I calculated the number of patients in each treatment group by multiplying the cohort size (202 for dapagliflozin, 40 for ARNIs) by these proportions (e.g., 0.095 × 202 = 19.19, rounded to 19 patients).</w:t>
      </w:r>
    </w:p>
    <w:p w14:paraId="5B1739B0" w14:textId="77777777" w:rsidR="00E36019" w:rsidRPr="003760CC" w:rsidRDefault="00E36019" w:rsidP="00E36019">
      <w:pPr>
        <w:numPr>
          <w:ilvl w:val="1"/>
          <w:numId w:val="1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>Rounding was applied to convert fractional patients to whole numbers for practical interpretation, as fractional events or patients are not meaningful in a clinical context.</w:t>
      </w:r>
    </w:p>
    <w:p w14:paraId="7F36572C" w14:textId="77777777" w:rsidR="00E36019" w:rsidRPr="003760CC" w:rsidRDefault="00E36019" w:rsidP="00E36019">
      <w:pPr>
        <w:pStyle w:val="Heading3"/>
        <w:rPr>
          <w:rFonts w:ascii="Arial" w:hAnsi="Arial" w:cs="Arial"/>
          <w:color w:val="auto"/>
          <w:sz w:val="24"/>
          <w:szCs w:val="24"/>
        </w:rPr>
      </w:pPr>
      <w:bookmarkStart w:id="2" w:name="_Toc197427403"/>
      <w:r w:rsidRPr="003760CC">
        <w:rPr>
          <w:rFonts w:ascii="Arial" w:hAnsi="Arial" w:cs="Arial"/>
          <w:color w:val="auto"/>
          <w:sz w:val="24"/>
          <w:szCs w:val="24"/>
        </w:rPr>
        <w:t xml:space="preserve">2. </w:t>
      </w:r>
      <w:r w:rsidRPr="003760CC">
        <w:rPr>
          <w:rStyle w:val="Strong"/>
          <w:rFonts w:ascii="Arial" w:hAnsi="Arial" w:cs="Arial"/>
          <w:b w:val="0"/>
          <w:bCs w:val="0"/>
          <w:color w:val="auto"/>
          <w:sz w:val="24"/>
          <w:szCs w:val="24"/>
        </w:rPr>
        <w:t>Event Rate Extrapolation for Two-Year Outcomes</w:t>
      </w:r>
      <w:bookmarkEnd w:id="2"/>
    </w:p>
    <w:p w14:paraId="62BB36B5" w14:textId="77777777" w:rsidR="00E36019" w:rsidRPr="003760CC" w:rsidRDefault="00E36019" w:rsidP="00E36019">
      <w:pPr>
        <w:numPr>
          <w:ilvl w:val="0"/>
          <w:numId w:val="2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Style w:val="Strong"/>
          <w:rFonts w:ascii="Arial" w:hAnsi="Arial" w:cs="Arial"/>
        </w:rPr>
        <w:t>Method</w:t>
      </w:r>
      <w:r w:rsidRPr="003760CC">
        <w:rPr>
          <w:rFonts w:ascii="Arial" w:hAnsi="Arial" w:cs="Arial"/>
        </w:rPr>
        <w:t xml:space="preserve">: </w:t>
      </w:r>
      <w:r w:rsidRPr="003760CC">
        <w:rPr>
          <w:rStyle w:val="Strong"/>
          <w:rFonts w:ascii="Arial" w:hAnsi="Arial" w:cs="Arial"/>
        </w:rPr>
        <w:t>Approximation from Kaplan-Meier Estimates</w:t>
      </w:r>
      <w:r w:rsidRPr="003760CC">
        <w:rPr>
          <w:rFonts w:ascii="Arial" w:hAnsi="Arial" w:cs="Arial"/>
        </w:rPr>
        <w:t xml:space="preserve"> </w:t>
      </w:r>
    </w:p>
    <w:p w14:paraId="432EA42E" w14:textId="77777777" w:rsidR="00E36019" w:rsidRPr="003760CC" w:rsidRDefault="00E36019" w:rsidP="00E36019">
      <w:pPr>
        <w:numPr>
          <w:ilvl w:val="1"/>
          <w:numId w:val="2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>The PARADIGM-HF trial (median follow-up 27 months) and DAPA-HF trial (median follow-up 18.2 months) did not directly report 2-year (24-month) event rates for all outcomes.</w:t>
      </w:r>
    </w:p>
    <w:p w14:paraId="6F5D5E29" w14:textId="77777777" w:rsidR="00E36019" w:rsidRPr="003760CC" w:rsidRDefault="00E36019" w:rsidP="00E36019">
      <w:pPr>
        <w:numPr>
          <w:ilvl w:val="1"/>
          <w:numId w:val="2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 xml:space="preserve">I approximated 2-year event rates using published Kaplan-Meier survival curves and supplementary data: </w:t>
      </w:r>
    </w:p>
    <w:p w14:paraId="6BF248D9" w14:textId="77777777" w:rsidR="00E36019" w:rsidRPr="003760CC" w:rsidRDefault="00E36019" w:rsidP="00E36019">
      <w:pPr>
        <w:numPr>
          <w:ilvl w:val="2"/>
          <w:numId w:val="2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Style w:val="Strong"/>
          <w:rFonts w:ascii="Arial" w:hAnsi="Arial" w:cs="Arial"/>
        </w:rPr>
        <w:t>PARADIGM-HF</w:t>
      </w:r>
      <w:r w:rsidRPr="003760CC">
        <w:rPr>
          <w:rFonts w:ascii="Arial" w:hAnsi="Arial" w:cs="Arial"/>
        </w:rPr>
        <w:t>: Cardiovascular death (~11.5% ARNI, ~14.5% ACEI), all-cause mortality (~14.5% ARNI, ~17.0% ACEI), hospitalization for heart failure (~10.5% ARNI, ~13.0% ACEI).</w:t>
      </w:r>
    </w:p>
    <w:p w14:paraId="48E193B5" w14:textId="77777777" w:rsidR="00E36019" w:rsidRPr="003760CC" w:rsidRDefault="00E36019" w:rsidP="00E36019">
      <w:pPr>
        <w:numPr>
          <w:ilvl w:val="2"/>
          <w:numId w:val="2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Style w:val="Strong"/>
          <w:rFonts w:ascii="Arial" w:hAnsi="Arial" w:cs="Arial"/>
        </w:rPr>
        <w:t>DAPA-HF</w:t>
      </w:r>
      <w:r w:rsidRPr="003760CC">
        <w:rPr>
          <w:rFonts w:ascii="Arial" w:hAnsi="Arial" w:cs="Arial"/>
        </w:rPr>
        <w:t>: Cardiovascular death (~10.5% dapagliflozin, ~12.5% placebo), all-cause mortality (~12.5% dapagliflozin, ~15.0% placebo), hospitalization for heart failure (~8.5% dapagliflozin, ~12.5% placebo).</w:t>
      </w:r>
    </w:p>
    <w:p w14:paraId="10EC6FBB" w14:textId="77777777" w:rsidR="00E36019" w:rsidRPr="003760CC" w:rsidRDefault="00E36019" w:rsidP="00E36019">
      <w:pPr>
        <w:numPr>
          <w:ilvl w:val="1"/>
          <w:numId w:val="2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>These rates were derived by visually inspecting Kaplan-Meier curves (e.g., Figure 2 in McMurray et al., 2019 for DAPA-HF) and aligning with reported hazard ratios (HRs) and event rates at earlier time points (e.g., 18.2 months for DAPA-HF).</w:t>
      </w:r>
    </w:p>
    <w:p w14:paraId="59871EC4" w14:textId="77777777" w:rsidR="00E36019" w:rsidRPr="003760CC" w:rsidRDefault="00E36019" w:rsidP="00E36019">
      <w:pPr>
        <w:numPr>
          <w:ilvl w:val="1"/>
          <w:numId w:val="2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>For DAPA-HF, I assumed a constant hazard rate beyond 18.2 months to extrapolate to 24 months, supported by the stable HRs observed in the trial.</w:t>
      </w:r>
    </w:p>
    <w:p w14:paraId="2DC12787" w14:textId="77777777" w:rsidR="00E36019" w:rsidRPr="003760CC" w:rsidRDefault="00E36019" w:rsidP="00E36019">
      <w:pPr>
        <w:pStyle w:val="Heading3"/>
        <w:rPr>
          <w:rFonts w:ascii="Arial" w:hAnsi="Arial" w:cs="Arial"/>
          <w:color w:val="auto"/>
          <w:sz w:val="24"/>
          <w:szCs w:val="24"/>
        </w:rPr>
      </w:pPr>
      <w:bookmarkStart w:id="3" w:name="_Toc197427404"/>
      <w:r w:rsidRPr="003760CC">
        <w:rPr>
          <w:rFonts w:ascii="Arial" w:hAnsi="Arial" w:cs="Arial"/>
          <w:color w:val="auto"/>
          <w:sz w:val="24"/>
          <w:szCs w:val="24"/>
        </w:rPr>
        <w:t xml:space="preserve">3. </w:t>
      </w:r>
      <w:r w:rsidRPr="003760CC">
        <w:rPr>
          <w:rStyle w:val="Strong"/>
          <w:rFonts w:ascii="Arial" w:hAnsi="Arial" w:cs="Arial"/>
          <w:b w:val="0"/>
          <w:bCs w:val="0"/>
          <w:color w:val="auto"/>
          <w:sz w:val="24"/>
          <w:szCs w:val="24"/>
        </w:rPr>
        <w:t>Combining Treatment Effects (ARNIs + Dapagliflozin)</w:t>
      </w:r>
      <w:bookmarkEnd w:id="3"/>
    </w:p>
    <w:p w14:paraId="66164354" w14:textId="77777777" w:rsidR="00E36019" w:rsidRPr="003760CC" w:rsidRDefault="00E36019" w:rsidP="00E36019">
      <w:pPr>
        <w:numPr>
          <w:ilvl w:val="0"/>
          <w:numId w:val="3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Style w:val="Strong"/>
          <w:rFonts w:ascii="Arial" w:hAnsi="Arial" w:cs="Arial"/>
        </w:rPr>
        <w:t>Method</w:t>
      </w:r>
      <w:r w:rsidRPr="003760CC">
        <w:rPr>
          <w:rFonts w:ascii="Arial" w:hAnsi="Arial" w:cs="Arial"/>
        </w:rPr>
        <w:t xml:space="preserve">: </w:t>
      </w:r>
      <w:r w:rsidRPr="003760CC">
        <w:rPr>
          <w:rStyle w:val="Strong"/>
          <w:rFonts w:ascii="Arial" w:hAnsi="Arial" w:cs="Arial"/>
        </w:rPr>
        <w:t>Multiplicative Hazard Ratio Model</w:t>
      </w:r>
      <w:r w:rsidRPr="003760CC">
        <w:rPr>
          <w:rFonts w:ascii="Arial" w:hAnsi="Arial" w:cs="Arial"/>
        </w:rPr>
        <w:t xml:space="preserve"> </w:t>
      </w:r>
    </w:p>
    <w:p w14:paraId="7F21CCD2" w14:textId="77777777" w:rsidR="00E36019" w:rsidRPr="003760CC" w:rsidRDefault="00E36019" w:rsidP="00E36019">
      <w:pPr>
        <w:numPr>
          <w:ilvl w:val="1"/>
          <w:numId w:val="3"/>
        </w:numPr>
        <w:spacing w:before="100" w:beforeAutospacing="1" w:after="100" w:afterAutospacing="1"/>
        <w:rPr>
          <w:rFonts w:ascii="Arial" w:hAnsi="Arial" w:cs="Arial"/>
        </w:rPr>
      </w:pPr>
      <w:bookmarkStart w:id="4" w:name="_Hlk197689977"/>
      <w:r w:rsidRPr="003760CC">
        <w:rPr>
          <w:rFonts w:ascii="Arial" w:hAnsi="Arial" w:cs="Arial"/>
        </w:rPr>
        <w:t xml:space="preserve">To estimate the combined effect of ARNIs and dapagliflozin for the 40 ARNI-eligible patients, I assumed additive benefits on the log-hazard </w:t>
      </w:r>
      <w:r w:rsidRPr="003760CC">
        <w:rPr>
          <w:rFonts w:ascii="Arial" w:hAnsi="Arial" w:cs="Arial"/>
        </w:rPr>
        <w:lastRenderedPageBreak/>
        <w:t>scale, which translates to multiplying hazard ratios (HRs) from the two trials. This is a standard approach for combining independent treatment effects when no significant interaction is reported.</w:t>
      </w:r>
    </w:p>
    <w:bookmarkEnd w:id="4"/>
    <w:p w14:paraId="4EBB964A" w14:textId="77777777" w:rsidR="00E36019" w:rsidRPr="003760CC" w:rsidRDefault="00E36019" w:rsidP="00E36019">
      <w:pPr>
        <w:numPr>
          <w:ilvl w:val="1"/>
          <w:numId w:val="3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 xml:space="preserve">HRs were obtained from trial results: </w:t>
      </w:r>
    </w:p>
    <w:p w14:paraId="0D81746B" w14:textId="77777777" w:rsidR="00E36019" w:rsidRPr="003760CC" w:rsidRDefault="00E36019" w:rsidP="00E36019">
      <w:pPr>
        <w:numPr>
          <w:ilvl w:val="2"/>
          <w:numId w:val="3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Style w:val="Strong"/>
          <w:rFonts w:ascii="Arial" w:hAnsi="Arial" w:cs="Arial"/>
        </w:rPr>
        <w:t>PARADIGM-HF</w:t>
      </w:r>
      <w:r w:rsidRPr="003760CC">
        <w:rPr>
          <w:rFonts w:ascii="Arial" w:hAnsi="Arial" w:cs="Arial"/>
        </w:rPr>
        <w:t>: Cardiovascular death HR = 0.80, all-cause mortality HR = 0.84, hospitalization HR = 0.79.</w:t>
      </w:r>
    </w:p>
    <w:p w14:paraId="3A5BF70D" w14:textId="77777777" w:rsidR="00E36019" w:rsidRPr="003760CC" w:rsidRDefault="00E36019" w:rsidP="00E36019">
      <w:pPr>
        <w:numPr>
          <w:ilvl w:val="2"/>
          <w:numId w:val="3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Style w:val="Strong"/>
          <w:rFonts w:ascii="Arial" w:hAnsi="Arial" w:cs="Arial"/>
        </w:rPr>
        <w:t>DAPA-HF</w:t>
      </w:r>
      <w:r w:rsidRPr="003760CC">
        <w:rPr>
          <w:rFonts w:ascii="Arial" w:hAnsi="Arial" w:cs="Arial"/>
        </w:rPr>
        <w:t>: Cardiovascular death HR = 0.82, all-cause mortality HR = 0.83, hospitalization HR = 0.70.</w:t>
      </w:r>
    </w:p>
    <w:p w14:paraId="752180D1" w14:textId="77777777" w:rsidR="00E36019" w:rsidRPr="003760CC" w:rsidRDefault="00E36019" w:rsidP="00E36019">
      <w:pPr>
        <w:numPr>
          <w:ilvl w:val="1"/>
          <w:numId w:val="3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 xml:space="preserve">Combined HRs for the ARNI-eligible subgroup: </w:t>
      </w:r>
    </w:p>
    <w:p w14:paraId="2157BCA0" w14:textId="77777777" w:rsidR="00E36019" w:rsidRPr="003760CC" w:rsidRDefault="00E36019" w:rsidP="00E36019">
      <w:pPr>
        <w:numPr>
          <w:ilvl w:val="2"/>
          <w:numId w:val="3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>Cardiovascular death: 0.80 × 0.82 = 0.656.</w:t>
      </w:r>
    </w:p>
    <w:p w14:paraId="3DEC12C7" w14:textId="77777777" w:rsidR="00E36019" w:rsidRPr="003760CC" w:rsidRDefault="00E36019" w:rsidP="00E36019">
      <w:pPr>
        <w:numPr>
          <w:ilvl w:val="2"/>
          <w:numId w:val="3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>All-cause mortality: 0.84 × 0.83 = 0.6972.</w:t>
      </w:r>
    </w:p>
    <w:p w14:paraId="24992F2A" w14:textId="77777777" w:rsidR="00E36019" w:rsidRPr="003760CC" w:rsidRDefault="00E36019" w:rsidP="00E36019">
      <w:pPr>
        <w:numPr>
          <w:ilvl w:val="2"/>
          <w:numId w:val="3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>Hospitalization: 0.79 × 0.70 = 0.553.</w:t>
      </w:r>
    </w:p>
    <w:p w14:paraId="23B3340E" w14:textId="77777777" w:rsidR="00E36019" w:rsidRPr="003760CC" w:rsidRDefault="00E36019" w:rsidP="00E36019">
      <w:pPr>
        <w:numPr>
          <w:ilvl w:val="1"/>
          <w:numId w:val="3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 xml:space="preserve">The combined HR was applied to the baseline event rate (from the untreated arm, typically DAPA-HF placebo or PARADIGM-HF ACEI) to estimate the treated event rate: </w:t>
      </w:r>
    </w:p>
    <w:p w14:paraId="2CE0AFBD" w14:textId="77777777" w:rsidR="00E36019" w:rsidRPr="003760CC" w:rsidRDefault="00E36019" w:rsidP="00E36019">
      <w:pPr>
        <w:numPr>
          <w:ilvl w:val="2"/>
          <w:numId w:val="3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>Example: Baseline cardiovascular death rate (PARADIGM-HF ACEI, 14.5%) × 0.656 = 9.512% for ARNI + dapagliflozin.</w:t>
      </w:r>
    </w:p>
    <w:p w14:paraId="62E9BC2E" w14:textId="77777777" w:rsidR="00E36019" w:rsidRPr="003760CC" w:rsidRDefault="00E36019" w:rsidP="00E36019">
      <w:pPr>
        <w:pStyle w:val="Heading3"/>
        <w:rPr>
          <w:rFonts w:ascii="Arial" w:hAnsi="Arial" w:cs="Arial"/>
          <w:color w:val="auto"/>
          <w:sz w:val="24"/>
          <w:szCs w:val="24"/>
        </w:rPr>
      </w:pPr>
      <w:bookmarkStart w:id="5" w:name="_Toc197427405"/>
      <w:r w:rsidRPr="003760CC">
        <w:rPr>
          <w:rFonts w:ascii="Arial" w:hAnsi="Arial" w:cs="Arial"/>
          <w:color w:val="auto"/>
          <w:sz w:val="24"/>
          <w:szCs w:val="24"/>
        </w:rPr>
        <w:t xml:space="preserve">4. </w:t>
      </w:r>
      <w:r w:rsidRPr="003760CC">
        <w:rPr>
          <w:rStyle w:val="Strong"/>
          <w:rFonts w:ascii="Arial" w:hAnsi="Arial" w:cs="Arial"/>
          <w:b w:val="0"/>
          <w:bCs w:val="0"/>
          <w:color w:val="auto"/>
          <w:sz w:val="24"/>
          <w:szCs w:val="24"/>
        </w:rPr>
        <w:t>Event Number Calculation</w:t>
      </w:r>
      <w:bookmarkEnd w:id="5"/>
    </w:p>
    <w:p w14:paraId="3BE52334" w14:textId="77777777" w:rsidR="00E36019" w:rsidRPr="003760CC" w:rsidRDefault="00E36019" w:rsidP="00E36019">
      <w:pPr>
        <w:numPr>
          <w:ilvl w:val="0"/>
          <w:numId w:val="4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Style w:val="Strong"/>
          <w:rFonts w:ascii="Arial" w:hAnsi="Arial" w:cs="Arial"/>
        </w:rPr>
        <w:t>Method</w:t>
      </w:r>
      <w:r w:rsidRPr="003760CC">
        <w:rPr>
          <w:rFonts w:ascii="Arial" w:hAnsi="Arial" w:cs="Arial"/>
        </w:rPr>
        <w:t xml:space="preserve">: </w:t>
      </w:r>
      <w:r w:rsidRPr="003760CC">
        <w:rPr>
          <w:rStyle w:val="Strong"/>
          <w:rFonts w:ascii="Arial" w:hAnsi="Arial" w:cs="Arial"/>
        </w:rPr>
        <w:t>Expected Value Calculation</w:t>
      </w:r>
      <w:r w:rsidRPr="003760CC">
        <w:rPr>
          <w:rFonts w:ascii="Arial" w:hAnsi="Arial" w:cs="Arial"/>
        </w:rPr>
        <w:t xml:space="preserve"> </w:t>
      </w:r>
    </w:p>
    <w:p w14:paraId="60844A58" w14:textId="77777777" w:rsidR="00E36019" w:rsidRPr="003760CC" w:rsidRDefault="00E36019" w:rsidP="00E36019">
      <w:pPr>
        <w:numPr>
          <w:ilvl w:val="1"/>
          <w:numId w:val="4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 xml:space="preserve">For each outcome (mortality, hospitalization), I calculated the expected number of events by multiplying the event rate by the number of patients in each subgroup: </w:t>
      </w:r>
    </w:p>
    <w:p w14:paraId="4E25049C" w14:textId="77777777" w:rsidR="00E36019" w:rsidRPr="003760CC" w:rsidRDefault="00E36019" w:rsidP="00E36019">
      <w:pPr>
        <w:numPr>
          <w:ilvl w:val="2"/>
          <w:numId w:val="4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>Example (ARNI-eligible, untreated): Cardiovascular death rate (14.5%) × 39 patients = 0.145 × 39 = 5.655 ≈ 6 patients.</w:t>
      </w:r>
    </w:p>
    <w:p w14:paraId="7D2EAB10" w14:textId="77777777" w:rsidR="00E36019" w:rsidRPr="003760CC" w:rsidRDefault="00E36019" w:rsidP="00E36019">
      <w:pPr>
        <w:numPr>
          <w:ilvl w:val="2"/>
          <w:numId w:val="4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>Example (ARNI-eligible, treated): Combined rate (9.512%) × 38 patients = 0.09512 × 38 = 3.61456 ≈ 4 patients.</w:t>
      </w:r>
    </w:p>
    <w:p w14:paraId="02656F37" w14:textId="77777777" w:rsidR="00E36019" w:rsidRPr="003760CC" w:rsidRDefault="00E36019" w:rsidP="00E36019">
      <w:pPr>
        <w:numPr>
          <w:ilvl w:val="1"/>
          <w:numId w:val="4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>Rounding was applied to ensure whole numbers for events, reflecting clinical interpretability.</w:t>
      </w:r>
    </w:p>
    <w:p w14:paraId="22AF92D6" w14:textId="77777777" w:rsidR="00E36019" w:rsidRPr="003760CC" w:rsidRDefault="00E36019" w:rsidP="00E36019">
      <w:pPr>
        <w:pStyle w:val="Heading3"/>
        <w:rPr>
          <w:rFonts w:ascii="Arial" w:hAnsi="Arial" w:cs="Arial"/>
          <w:color w:val="auto"/>
          <w:sz w:val="24"/>
          <w:szCs w:val="24"/>
        </w:rPr>
      </w:pPr>
      <w:bookmarkStart w:id="6" w:name="_Toc197427406"/>
      <w:r w:rsidRPr="003760CC">
        <w:rPr>
          <w:rFonts w:ascii="Arial" w:hAnsi="Arial" w:cs="Arial"/>
          <w:color w:val="auto"/>
          <w:sz w:val="24"/>
          <w:szCs w:val="24"/>
        </w:rPr>
        <w:t xml:space="preserve">5. </w:t>
      </w:r>
      <w:r w:rsidRPr="003760CC">
        <w:rPr>
          <w:rStyle w:val="Strong"/>
          <w:rFonts w:ascii="Arial" w:hAnsi="Arial" w:cs="Arial"/>
          <w:b w:val="0"/>
          <w:bCs w:val="0"/>
          <w:color w:val="auto"/>
          <w:sz w:val="24"/>
          <w:szCs w:val="24"/>
        </w:rPr>
        <w:t>Quality of Life (KCCQ) Estimation</w:t>
      </w:r>
      <w:bookmarkEnd w:id="6"/>
    </w:p>
    <w:p w14:paraId="44A0E0AB" w14:textId="77777777" w:rsidR="00E36019" w:rsidRPr="003760CC" w:rsidRDefault="00E36019" w:rsidP="00E36019">
      <w:pPr>
        <w:numPr>
          <w:ilvl w:val="0"/>
          <w:numId w:val="5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Style w:val="Strong"/>
          <w:rFonts w:ascii="Arial" w:hAnsi="Arial" w:cs="Arial"/>
        </w:rPr>
        <w:t>Method</w:t>
      </w:r>
      <w:r w:rsidRPr="003760CC">
        <w:rPr>
          <w:rFonts w:ascii="Arial" w:hAnsi="Arial" w:cs="Arial"/>
        </w:rPr>
        <w:t xml:space="preserve">: </w:t>
      </w:r>
      <w:r w:rsidRPr="003760CC">
        <w:rPr>
          <w:rStyle w:val="Strong"/>
          <w:rFonts w:ascii="Arial" w:hAnsi="Arial" w:cs="Arial"/>
        </w:rPr>
        <w:t>Additive Mean Change and Proportion Analysis</w:t>
      </w:r>
      <w:r w:rsidRPr="003760CC">
        <w:rPr>
          <w:rFonts w:ascii="Arial" w:hAnsi="Arial" w:cs="Arial"/>
        </w:rPr>
        <w:t xml:space="preserve"> </w:t>
      </w:r>
    </w:p>
    <w:p w14:paraId="6AD7CEE8" w14:textId="77777777" w:rsidR="00E36019" w:rsidRPr="003760CC" w:rsidRDefault="00E36019" w:rsidP="00E36019">
      <w:pPr>
        <w:numPr>
          <w:ilvl w:val="1"/>
          <w:numId w:val="5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Style w:val="Strong"/>
          <w:rFonts w:ascii="Arial" w:hAnsi="Arial" w:cs="Arial"/>
        </w:rPr>
        <w:t>Mean KCCQ Score Change</w:t>
      </w:r>
      <w:r w:rsidRPr="003760CC">
        <w:rPr>
          <w:rFonts w:ascii="Arial" w:hAnsi="Arial" w:cs="Arial"/>
        </w:rPr>
        <w:t xml:space="preserve">: </w:t>
      </w:r>
    </w:p>
    <w:p w14:paraId="74298713" w14:textId="77777777" w:rsidR="00E36019" w:rsidRPr="003760CC" w:rsidRDefault="00E36019" w:rsidP="00E36019">
      <w:pPr>
        <w:numPr>
          <w:ilvl w:val="2"/>
          <w:numId w:val="5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>For PARADIGM-HF, ARNI resulted in a ~1.0–1.5-point less decline compared to ACEI (~2.5-point decline).</w:t>
      </w:r>
    </w:p>
    <w:p w14:paraId="782FDA36" w14:textId="77777777" w:rsidR="00E36019" w:rsidRPr="003760CC" w:rsidRDefault="00E36019" w:rsidP="00E36019">
      <w:pPr>
        <w:numPr>
          <w:ilvl w:val="2"/>
          <w:numId w:val="5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>For DAPA-HF, dapagliflozin resulted in a ~5.0–5.5-point improvement compared to ~2.5-point improvement for placebo.</w:t>
      </w:r>
    </w:p>
    <w:p w14:paraId="5ED342A0" w14:textId="77777777" w:rsidR="00E36019" w:rsidRPr="003760CC" w:rsidRDefault="00E36019" w:rsidP="00E36019">
      <w:pPr>
        <w:numPr>
          <w:ilvl w:val="2"/>
          <w:numId w:val="5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>For the ARNI-eligible subgroup, I combined effects additively: PARADIGM-HF (~1.0-point decline) + DAPA-HF (~5.5-point improvement) = ~4.5-point net improvement.</w:t>
      </w:r>
    </w:p>
    <w:p w14:paraId="69AFDB73" w14:textId="77777777" w:rsidR="00E36019" w:rsidRPr="003760CC" w:rsidRDefault="00E36019" w:rsidP="00E36019">
      <w:pPr>
        <w:numPr>
          <w:ilvl w:val="2"/>
          <w:numId w:val="5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>For the non-ARNI-eligible subgroup, I used DAPA-HF alone (~5.5-point improvement).</w:t>
      </w:r>
    </w:p>
    <w:p w14:paraId="1A82B720" w14:textId="77777777" w:rsidR="00E36019" w:rsidRPr="003760CC" w:rsidRDefault="00E36019" w:rsidP="00E36019">
      <w:pPr>
        <w:numPr>
          <w:ilvl w:val="2"/>
          <w:numId w:val="5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>Weighted average for the combined cohort: (38/191 × 4.5) + (153/191 × 5.5) ≈ 5.31-point improvement (treated) vs. (39/183 × –2.5) + (144/183 × 2.5) ≈ 1.44-point improvement (untreated).</w:t>
      </w:r>
    </w:p>
    <w:p w14:paraId="23B81321" w14:textId="77777777" w:rsidR="00E36019" w:rsidRPr="003760CC" w:rsidRDefault="00E36019" w:rsidP="00E36019">
      <w:pPr>
        <w:numPr>
          <w:ilvl w:val="1"/>
          <w:numId w:val="5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Style w:val="Strong"/>
          <w:rFonts w:ascii="Arial" w:hAnsi="Arial" w:cs="Arial"/>
        </w:rPr>
        <w:t>Clinically Significant Changes</w:t>
      </w:r>
      <w:r w:rsidRPr="003760CC">
        <w:rPr>
          <w:rFonts w:ascii="Arial" w:hAnsi="Arial" w:cs="Arial"/>
        </w:rPr>
        <w:t xml:space="preserve">: </w:t>
      </w:r>
    </w:p>
    <w:p w14:paraId="67C29DEC" w14:textId="77777777" w:rsidR="00E36019" w:rsidRPr="003760CC" w:rsidRDefault="00E36019" w:rsidP="00E36019">
      <w:pPr>
        <w:numPr>
          <w:ilvl w:val="2"/>
          <w:numId w:val="5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 xml:space="preserve">Proportions with ≥5-point improvement or decline were taken from trial data: </w:t>
      </w:r>
    </w:p>
    <w:p w14:paraId="303144C5" w14:textId="77777777" w:rsidR="00E36019" w:rsidRPr="003760CC" w:rsidRDefault="00E36019" w:rsidP="00E36019">
      <w:pPr>
        <w:numPr>
          <w:ilvl w:val="3"/>
          <w:numId w:val="5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lastRenderedPageBreak/>
        <w:t>PARADIGM-HF: Clinically significant decline ~25% (ARNI) vs. ~30% (ACEI).</w:t>
      </w:r>
    </w:p>
    <w:p w14:paraId="6D2811D4" w14:textId="77777777" w:rsidR="00E36019" w:rsidRPr="003760CC" w:rsidRDefault="00E36019" w:rsidP="00E36019">
      <w:pPr>
        <w:numPr>
          <w:ilvl w:val="3"/>
          <w:numId w:val="5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>DAPA-HF: Improvement ~58% (dapagliflozin) vs. ~51% (placebo); decline ~25% vs. ~33%.</w:t>
      </w:r>
    </w:p>
    <w:p w14:paraId="3540F12B" w14:textId="77777777" w:rsidR="00E36019" w:rsidRPr="003760CC" w:rsidRDefault="00E36019" w:rsidP="00E36019">
      <w:pPr>
        <w:numPr>
          <w:ilvl w:val="2"/>
          <w:numId w:val="5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>For the ARNI-eligible subgroup, I conservatively estimated combined proportions (e.g., ~20% decline, ~60% improvement) based on overlapping benefits.</w:t>
      </w:r>
    </w:p>
    <w:p w14:paraId="1770E1E7" w14:textId="77777777" w:rsidR="00E36019" w:rsidRPr="003760CC" w:rsidRDefault="00E36019" w:rsidP="00E36019">
      <w:pPr>
        <w:numPr>
          <w:ilvl w:val="2"/>
          <w:numId w:val="5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>Expected patients were calculated: e.g., 0.60 × 38 = 22.8 ≈ 23 patients with significant improvement.</w:t>
      </w:r>
    </w:p>
    <w:p w14:paraId="21EFBDBF" w14:textId="77777777" w:rsidR="00E36019" w:rsidRPr="003760CC" w:rsidRDefault="00E36019" w:rsidP="00E36019">
      <w:pPr>
        <w:pStyle w:val="Heading3"/>
        <w:rPr>
          <w:rFonts w:ascii="Arial" w:hAnsi="Arial" w:cs="Arial"/>
          <w:color w:val="auto"/>
          <w:sz w:val="24"/>
          <w:szCs w:val="24"/>
        </w:rPr>
      </w:pPr>
      <w:bookmarkStart w:id="7" w:name="_Toc197427407"/>
      <w:r w:rsidRPr="003760CC">
        <w:rPr>
          <w:rFonts w:ascii="Arial" w:hAnsi="Arial" w:cs="Arial"/>
          <w:color w:val="auto"/>
          <w:sz w:val="24"/>
          <w:szCs w:val="24"/>
        </w:rPr>
        <w:t xml:space="preserve">6. </w:t>
      </w:r>
      <w:r w:rsidRPr="003760CC">
        <w:rPr>
          <w:rStyle w:val="Strong"/>
          <w:rFonts w:ascii="Arial" w:hAnsi="Arial" w:cs="Arial"/>
          <w:b w:val="0"/>
          <w:bCs w:val="0"/>
          <w:color w:val="auto"/>
          <w:sz w:val="24"/>
          <w:szCs w:val="24"/>
        </w:rPr>
        <w:t>Subgroup and Combined Cohort Analysis</w:t>
      </w:r>
      <w:bookmarkEnd w:id="7"/>
    </w:p>
    <w:p w14:paraId="054F1F75" w14:textId="77777777" w:rsidR="00E36019" w:rsidRPr="003760CC" w:rsidRDefault="00E36019" w:rsidP="00E36019">
      <w:pPr>
        <w:numPr>
          <w:ilvl w:val="0"/>
          <w:numId w:val="6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Style w:val="Strong"/>
          <w:rFonts w:ascii="Arial" w:hAnsi="Arial" w:cs="Arial"/>
        </w:rPr>
        <w:t>Method</w:t>
      </w:r>
      <w:r w:rsidRPr="003760CC">
        <w:rPr>
          <w:rFonts w:ascii="Arial" w:hAnsi="Arial" w:cs="Arial"/>
        </w:rPr>
        <w:t xml:space="preserve">: </w:t>
      </w:r>
      <w:r w:rsidRPr="003760CC">
        <w:rPr>
          <w:rStyle w:val="Strong"/>
          <w:rFonts w:ascii="Arial" w:hAnsi="Arial" w:cs="Arial"/>
        </w:rPr>
        <w:t>Weighted Aggregation</w:t>
      </w:r>
      <w:r w:rsidRPr="003760CC">
        <w:rPr>
          <w:rFonts w:ascii="Arial" w:hAnsi="Arial" w:cs="Arial"/>
        </w:rPr>
        <w:t xml:space="preserve"> </w:t>
      </w:r>
    </w:p>
    <w:p w14:paraId="47768187" w14:textId="77777777" w:rsidR="00E36019" w:rsidRPr="003760CC" w:rsidRDefault="00E36019" w:rsidP="00E36019">
      <w:pPr>
        <w:numPr>
          <w:ilvl w:val="1"/>
          <w:numId w:val="6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 xml:space="preserve">The cohort was divided into: </w:t>
      </w:r>
    </w:p>
    <w:p w14:paraId="2853F076" w14:textId="77777777" w:rsidR="00E36019" w:rsidRPr="003760CC" w:rsidRDefault="00E36019" w:rsidP="00E36019">
      <w:pPr>
        <w:numPr>
          <w:ilvl w:val="2"/>
          <w:numId w:val="6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>ARNI-eligible (40 patients): Combined ARNI + dapagliflozin effects.</w:t>
      </w:r>
    </w:p>
    <w:p w14:paraId="373C9F3B" w14:textId="77777777" w:rsidR="00E36019" w:rsidRPr="003760CC" w:rsidRDefault="00E36019" w:rsidP="00E36019">
      <w:pPr>
        <w:numPr>
          <w:ilvl w:val="2"/>
          <w:numId w:val="6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>Non-ARNI-eligible (162 patients): Dapagliflozin effects only.</w:t>
      </w:r>
    </w:p>
    <w:p w14:paraId="2BB57566" w14:textId="77777777" w:rsidR="00E36019" w:rsidRPr="003760CC" w:rsidRDefault="00E36019" w:rsidP="00E36019">
      <w:pPr>
        <w:numPr>
          <w:ilvl w:val="1"/>
          <w:numId w:val="6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 xml:space="preserve">Outcomes were calculated separately for each subgroup and then aggregated for the combined cohort: </w:t>
      </w:r>
    </w:p>
    <w:p w14:paraId="6B659129" w14:textId="77777777" w:rsidR="00E36019" w:rsidRPr="003760CC" w:rsidRDefault="00E36019" w:rsidP="00E36019">
      <w:pPr>
        <w:numPr>
          <w:ilvl w:val="2"/>
          <w:numId w:val="6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>Example (cardiovascular death, treated): (4 × 38/40) + (16 × 153/162) ≈ 19 patients.</w:t>
      </w:r>
    </w:p>
    <w:p w14:paraId="327EBA32" w14:textId="77777777" w:rsidR="00E36019" w:rsidRPr="003760CC" w:rsidRDefault="00E36019" w:rsidP="00E36019">
      <w:pPr>
        <w:numPr>
          <w:ilvl w:val="2"/>
          <w:numId w:val="6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>Untreated cohort was adjusted for baseline proportions (183/202 for dapagliflozin, 39/40 for ARNIs).</w:t>
      </w:r>
    </w:p>
    <w:p w14:paraId="42B9E402" w14:textId="77777777" w:rsidR="00E36019" w:rsidRPr="003760CC" w:rsidRDefault="00E36019" w:rsidP="00E36019">
      <w:pPr>
        <w:numPr>
          <w:ilvl w:val="1"/>
          <w:numId w:val="6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>Weighted averages accounted for subgroup sizes (e.g., 38/191 for ARNI-eligible treated, 153/191 for non-ARNI-eligible treated).</w:t>
      </w:r>
    </w:p>
    <w:p w14:paraId="214DED68" w14:textId="77777777" w:rsidR="00E36019" w:rsidRPr="003760CC" w:rsidRDefault="00E36019" w:rsidP="00E36019">
      <w:pPr>
        <w:pStyle w:val="Heading3"/>
        <w:rPr>
          <w:rFonts w:ascii="Arial" w:hAnsi="Arial" w:cs="Arial"/>
          <w:color w:val="auto"/>
          <w:sz w:val="24"/>
          <w:szCs w:val="24"/>
        </w:rPr>
      </w:pPr>
      <w:bookmarkStart w:id="8" w:name="_Toc197427408"/>
      <w:r w:rsidRPr="003760CC">
        <w:rPr>
          <w:rFonts w:ascii="Arial" w:hAnsi="Arial" w:cs="Arial"/>
          <w:color w:val="auto"/>
          <w:sz w:val="24"/>
          <w:szCs w:val="24"/>
        </w:rPr>
        <w:t xml:space="preserve">7. </w:t>
      </w:r>
      <w:r w:rsidRPr="003760CC">
        <w:rPr>
          <w:rStyle w:val="Strong"/>
          <w:rFonts w:ascii="Arial" w:hAnsi="Arial" w:cs="Arial"/>
          <w:b w:val="0"/>
          <w:bCs w:val="0"/>
          <w:color w:val="auto"/>
          <w:sz w:val="24"/>
          <w:szCs w:val="24"/>
        </w:rPr>
        <w:t>Difference Calculation</w:t>
      </w:r>
      <w:bookmarkEnd w:id="8"/>
    </w:p>
    <w:p w14:paraId="45998579" w14:textId="77777777" w:rsidR="00E36019" w:rsidRPr="003760CC" w:rsidRDefault="00E36019" w:rsidP="00E36019">
      <w:pPr>
        <w:numPr>
          <w:ilvl w:val="0"/>
          <w:numId w:val="7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Style w:val="Strong"/>
          <w:rFonts w:ascii="Arial" w:hAnsi="Arial" w:cs="Arial"/>
        </w:rPr>
        <w:t>Method</w:t>
      </w:r>
      <w:r w:rsidRPr="003760CC">
        <w:rPr>
          <w:rFonts w:ascii="Arial" w:hAnsi="Arial" w:cs="Arial"/>
        </w:rPr>
        <w:t xml:space="preserve">: </w:t>
      </w:r>
      <w:r w:rsidRPr="003760CC">
        <w:rPr>
          <w:rStyle w:val="Strong"/>
          <w:rFonts w:ascii="Arial" w:hAnsi="Arial" w:cs="Arial"/>
        </w:rPr>
        <w:t>Simple Subtraction</w:t>
      </w:r>
      <w:r w:rsidRPr="003760CC">
        <w:rPr>
          <w:rFonts w:ascii="Arial" w:hAnsi="Arial" w:cs="Arial"/>
        </w:rPr>
        <w:t xml:space="preserve"> </w:t>
      </w:r>
    </w:p>
    <w:p w14:paraId="2DA252DE" w14:textId="77777777" w:rsidR="00E36019" w:rsidRPr="003760CC" w:rsidRDefault="00E36019" w:rsidP="00E36019">
      <w:pPr>
        <w:numPr>
          <w:ilvl w:val="1"/>
          <w:numId w:val="7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 xml:space="preserve">Differences in events (deaths, hospitalizations) and KCCQ outcomes were calculated by subtracting treated cohort estimates from untreated baseline estimates: </w:t>
      </w:r>
    </w:p>
    <w:p w14:paraId="4751D54E" w14:textId="77777777" w:rsidR="00E36019" w:rsidRPr="003760CC" w:rsidRDefault="00E36019" w:rsidP="00E36019">
      <w:pPr>
        <w:numPr>
          <w:ilvl w:val="2"/>
          <w:numId w:val="7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>Example: Cardiovascular deaths (24 untreated – 19 treated = 5 fewer deaths).</w:t>
      </w:r>
    </w:p>
    <w:p w14:paraId="2970F631" w14:textId="77777777" w:rsidR="00E36019" w:rsidRPr="003760CC" w:rsidRDefault="00E36019" w:rsidP="00E36019">
      <w:pPr>
        <w:numPr>
          <w:ilvl w:val="2"/>
          <w:numId w:val="7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>KCCQ score difference: ~5.31 – 1.44 ≈ 3.87 points.</w:t>
      </w:r>
    </w:p>
    <w:p w14:paraId="6DA17C02" w14:textId="77777777" w:rsidR="00E36019" w:rsidRPr="003760CC" w:rsidRDefault="00E36019" w:rsidP="00E36019">
      <w:pPr>
        <w:numPr>
          <w:ilvl w:val="2"/>
          <w:numId w:val="7"/>
        </w:numPr>
        <w:spacing w:before="100" w:beforeAutospacing="1" w:after="100" w:afterAutospacing="1"/>
        <w:rPr>
          <w:rFonts w:ascii="Arial" w:hAnsi="Arial" w:cs="Arial"/>
        </w:rPr>
      </w:pPr>
      <w:r w:rsidRPr="003760CC">
        <w:rPr>
          <w:rFonts w:ascii="Arial" w:hAnsi="Arial" w:cs="Arial"/>
        </w:rPr>
        <w:t>Patients with significant KCCQ changes: e.g., 106 – 57 = 49 more with improvement.</w:t>
      </w:r>
    </w:p>
    <w:p w14:paraId="2A41E970" w14:textId="77777777" w:rsidR="00E36019" w:rsidRPr="003760CC" w:rsidRDefault="00E36019">
      <w:pPr>
        <w:rPr>
          <w:rFonts w:ascii="Arial" w:hAnsi="Arial" w:cs="Arial"/>
        </w:rPr>
      </w:pPr>
    </w:p>
    <w:sectPr w:rsidR="00E36019" w:rsidRPr="003760C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C51F2E" w14:textId="77777777" w:rsidR="00E36019" w:rsidRDefault="00E36019" w:rsidP="00E36019">
      <w:r>
        <w:separator/>
      </w:r>
    </w:p>
  </w:endnote>
  <w:endnote w:type="continuationSeparator" w:id="0">
    <w:p w14:paraId="5A946F3C" w14:textId="77777777" w:rsidR="00E36019" w:rsidRDefault="00E36019" w:rsidP="00E360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DE292E" w14:textId="3399C0E3" w:rsidR="00E36019" w:rsidRDefault="00E36019">
    <w:pPr>
      <w:pStyle w:val="Footer"/>
      <w:jc w:val="right"/>
    </w:pPr>
  </w:p>
  <w:p w14:paraId="61F76579" w14:textId="77777777" w:rsidR="00E36019" w:rsidRDefault="00E360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927241" w14:textId="77777777" w:rsidR="00E36019" w:rsidRDefault="00E36019" w:rsidP="00E36019">
      <w:r>
        <w:separator/>
      </w:r>
    </w:p>
  </w:footnote>
  <w:footnote w:type="continuationSeparator" w:id="0">
    <w:p w14:paraId="70E0E155" w14:textId="77777777" w:rsidR="00E36019" w:rsidRDefault="00E36019" w:rsidP="00E360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0451DC"/>
    <w:multiLevelType w:val="multilevel"/>
    <w:tmpl w:val="48E4A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AD4481C"/>
    <w:multiLevelType w:val="multilevel"/>
    <w:tmpl w:val="35B60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F1D3B0D"/>
    <w:multiLevelType w:val="multilevel"/>
    <w:tmpl w:val="57B65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E17DFD"/>
    <w:multiLevelType w:val="multilevel"/>
    <w:tmpl w:val="6B3E96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4FF5496"/>
    <w:multiLevelType w:val="multilevel"/>
    <w:tmpl w:val="6ACA65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BCE03A1"/>
    <w:multiLevelType w:val="multilevel"/>
    <w:tmpl w:val="DF3A38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CEB4BBE"/>
    <w:multiLevelType w:val="multilevel"/>
    <w:tmpl w:val="D76CC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1846A1D"/>
    <w:multiLevelType w:val="multilevel"/>
    <w:tmpl w:val="6AB2B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DA446B8"/>
    <w:multiLevelType w:val="multilevel"/>
    <w:tmpl w:val="6E8A4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15181593">
    <w:abstractNumId w:val="7"/>
  </w:num>
  <w:num w:numId="2" w16cid:durableId="1414742047">
    <w:abstractNumId w:val="3"/>
  </w:num>
  <w:num w:numId="3" w16cid:durableId="370375278">
    <w:abstractNumId w:val="2"/>
  </w:num>
  <w:num w:numId="4" w16cid:durableId="302276488">
    <w:abstractNumId w:val="1"/>
  </w:num>
  <w:num w:numId="5" w16cid:durableId="1147282270">
    <w:abstractNumId w:val="5"/>
  </w:num>
  <w:num w:numId="6" w16cid:durableId="569461262">
    <w:abstractNumId w:val="0"/>
  </w:num>
  <w:num w:numId="7" w16cid:durableId="1582056236">
    <w:abstractNumId w:val="6"/>
  </w:num>
  <w:num w:numId="8" w16cid:durableId="1433160468">
    <w:abstractNumId w:val="4"/>
  </w:num>
  <w:num w:numId="9" w16cid:durableId="15860385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019"/>
    <w:rsid w:val="0019305E"/>
    <w:rsid w:val="003760CC"/>
    <w:rsid w:val="00445F8A"/>
    <w:rsid w:val="00550F5E"/>
    <w:rsid w:val="00670450"/>
    <w:rsid w:val="00C4481D"/>
    <w:rsid w:val="00CF5D00"/>
    <w:rsid w:val="00E36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90632"/>
  <w15:chartTrackingRefBased/>
  <w15:docId w15:val="{6582B849-25DF-4897-BFD0-1D6E9521B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01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360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60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60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60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60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601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601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601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601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60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360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360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60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60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60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60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60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60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601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60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60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60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60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60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60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60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60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60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601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3601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E3601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3601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6019"/>
  </w:style>
  <w:style w:type="paragraph" w:styleId="Footer">
    <w:name w:val="footer"/>
    <w:basedOn w:val="Normal"/>
    <w:link w:val="FooterChar"/>
    <w:uiPriority w:val="99"/>
    <w:unhideWhenUsed/>
    <w:rsid w:val="00E3601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60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924</Words>
  <Characters>5269</Characters>
  <Application>Microsoft Office Word</Application>
  <DocSecurity>0</DocSecurity>
  <Lines>43</Lines>
  <Paragraphs>12</Paragraphs>
  <ScaleCrop>false</ScaleCrop>
  <Company/>
  <LinksUpToDate>false</LinksUpToDate>
  <CharactersWithSpaces>6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Schichtel</dc:creator>
  <cp:keywords/>
  <dc:description/>
  <cp:lastModifiedBy>M. Schichtel</cp:lastModifiedBy>
  <cp:revision>4</cp:revision>
  <dcterms:created xsi:type="dcterms:W3CDTF">2025-05-09T13:05:00Z</dcterms:created>
  <dcterms:modified xsi:type="dcterms:W3CDTF">2025-05-09T16:07:00Z</dcterms:modified>
</cp:coreProperties>
</file>